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41B" w:rsidRDefault="004F0CE8">
      <w:r>
        <w:rPr>
          <w:rFonts w:hint="eastAsia"/>
        </w:rPr>
        <w:t>S</w:t>
      </w:r>
      <w:r w:rsidR="009F67F8">
        <w:rPr>
          <w:rFonts w:hint="eastAsia"/>
        </w:rPr>
        <w:t>4</w:t>
      </w:r>
      <w:r>
        <w:rPr>
          <w:rFonts w:hint="eastAsia"/>
        </w:rPr>
        <w:t xml:space="preserve"> Table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2625"/>
        <w:gridCol w:w="1493"/>
        <w:gridCol w:w="1535"/>
        <w:gridCol w:w="1530"/>
        <w:gridCol w:w="1530"/>
      </w:tblGrid>
      <w:tr w:rsidR="004F0CE8" w:rsidRPr="004F0CE8" w:rsidTr="00803731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ampl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ple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ple 4</w:t>
            </w:r>
          </w:p>
        </w:tc>
      </w:tr>
      <w:tr w:rsidR="004F0CE8" w:rsidRPr="004F0CE8" w:rsidTr="00803731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e density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e dens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e dens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e density</w:t>
            </w:r>
          </w:p>
        </w:tc>
      </w:tr>
      <w:tr w:rsidR="004F0CE8" w:rsidRPr="004F0CE8" w:rsidTr="00803731">
        <w:trPr>
          <w:trHeight w:val="315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non-targeting </w:t>
            </w:r>
            <w:r w:rsidR="00125426">
              <w:rPr>
                <w:rFonts w:ascii="Calibri" w:hAnsi="Calibri" w:cs="Times New Roman" w:hint="eastAsia"/>
                <w:color w:val="000000"/>
                <w:sz w:val="24"/>
                <w:szCs w:val="24"/>
              </w:rPr>
              <w:t xml:space="preserve">ZO-1 </w:t>
            </w: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RNA</w:t>
            </w:r>
            <w:r>
              <w:rPr>
                <w:rFonts w:ascii="Calibri" w:hAnsi="Calibri" w:cs="Times New Roman" w:hint="eastAsia"/>
                <w:color w:val="000000"/>
                <w:sz w:val="24"/>
                <w:szCs w:val="24"/>
              </w:rPr>
              <w:t xml:space="preserve"> RP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31.81818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94.155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07.792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39.61039</w:t>
            </w:r>
          </w:p>
        </w:tc>
      </w:tr>
      <w:tr w:rsidR="004F0CE8" w:rsidRPr="004F0CE8" w:rsidTr="00803731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O-1 siRNA</w:t>
            </w:r>
            <w:r>
              <w:rPr>
                <w:rFonts w:ascii="Calibri" w:hAnsi="Calibri" w:cs="Times New Roman" w:hint="eastAsia"/>
                <w:color w:val="000000"/>
                <w:sz w:val="24"/>
                <w:szCs w:val="24"/>
              </w:rPr>
              <w:t xml:space="preserve"> RP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61.40655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75.101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50.09736</w:t>
            </w:r>
          </w:p>
        </w:tc>
      </w:tr>
      <w:tr w:rsidR="004F0CE8" w:rsidRPr="004F0CE8" w:rsidTr="00803731">
        <w:trPr>
          <w:trHeight w:val="315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 w:colFirst="5" w:colLast="5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bookmarkEnd w:id="0"/>
      <w:tr w:rsidR="004F0CE8" w:rsidRPr="004F0CE8" w:rsidTr="00803731">
        <w:trPr>
          <w:trHeight w:val="33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F0CE8" w:rsidRPr="004F0CE8" w:rsidTr="00803731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ampl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ple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mple 4</w:t>
            </w:r>
          </w:p>
        </w:tc>
      </w:tr>
      <w:tr w:rsidR="004F0CE8" w:rsidRPr="004F0CE8" w:rsidTr="00803731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9C7576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9C7576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9C7576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9C7576" w:rsidRDefault="004F0CE8" w:rsidP="004F0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of clustering</w:t>
            </w:r>
          </w:p>
        </w:tc>
      </w:tr>
      <w:tr w:rsidR="004F0CE8" w:rsidRPr="004F0CE8" w:rsidTr="00803731">
        <w:trPr>
          <w:trHeight w:val="315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-targeting</w:t>
            </w:r>
            <w:r w:rsidR="00125426">
              <w:rPr>
                <w:rFonts w:ascii="Calibri" w:hAnsi="Calibri" w:cs="Times New Roman" w:hint="eastAsia"/>
                <w:color w:val="000000"/>
                <w:sz w:val="24"/>
                <w:szCs w:val="24"/>
              </w:rPr>
              <w:t xml:space="preserve"> ZO-1</w:t>
            </w: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iRNA</w:t>
            </w:r>
            <w:r>
              <w:rPr>
                <w:rFonts w:ascii="Calibri" w:hAnsi="Calibri" w:cs="Times New Roman" w:hint="eastAsia"/>
                <w:color w:val="000000"/>
                <w:sz w:val="24"/>
                <w:szCs w:val="24"/>
              </w:rPr>
              <w:t xml:space="preserve"> RP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0108746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32298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6817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4997371</w:t>
            </w:r>
          </w:p>
        </w:tc>
      </w:tr>
      <w:tr w:rsidR="004F0CE8" w:rsidRPr="004F0CE8" w:rsidTr="00803731">
        <w:trPr>
          <w:trHeight w:val="33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O-1 siRNA</w:t>
            </w:r>
            <w:r>
              <w:rPr>
                <w:rFonts w:ascii="Calibri" w:hAnsi="Calibri" w:cs="Times New Roman" w:hint="eastAsia"/>
                <w:color w:val="000000"/>
                <w:sz w:val="24"/>
                <w:szCs w:val="24"/>
              </w:rPr>
              <w:t xml:space="preserve"> RP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1771101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52966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41175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CE8" w:rsidRPr="004F0CE8" w:rsidRDefault="004F0CE8" w:rsidP="004F0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CE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9725164</w:t>
            </w:r>
          </w:p>
        </w:tc>
      </w:tr>
    </w:tbl>
    <w:p w:rsidR="004F0CE8" w:rsidRDefault="004F0CE8"/>
    <w:sectPr w:rsidR="004F0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CE8"/>
    <w:rsid w:val="00125426"/>
    <w:rsid w:val="0039141B"/>
    <w:rsid w:val="004F0CE8"/>
    <w:rsid w:val="00803731"/>
    <w:rsid w:val="009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4</cp:revision>
  <dcterms:created xsi:type="dcterms:W3CDTF">2016-01-25T20:03:00Z</dcterms:created>
  <dcterms:modified xsi:type="dcterms:W3CDTF">2016-01-25T22:09:00Z</dcterms:modified>
</cp:coreProperties>
</file>